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9A1CF" w14:textId="77777777" w:rsidR="000A6C5A" w:rsidRDefault="008C42A0"/>
    <w:p w14:paraId="088168B4" w14:textId="158F785B" w:rsidR="0073360D" w:rsidRPr="009C10F5" w:rsidRDefault="008C42A0" w:rsidP="0073360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4</w:t>
      </w:r>
      <w:bookmarkStart w:id="0" w:name="_GoBack"/>
      <w:bookmarkEnd w:id="0"/>
      <w:r w:rsidR="0073360D" w:rsidRPr="00901030">
        <w:rPr>
          <w:rFonts w:ascii="Times New Roman" w:hAnsi="Times New Roman"/>
          <w:b/>
          <w:sz w:val="24"/>
          <w:szCs w:val="24"/>
        </w:rPr>
        <w:t>.</w:t>
      </w:r>
      <w:r w:rsidR="0073360D" w:rsidRPr="009C10F5">
        <w:rPr>
          <w:rFonts w:ascii="Times New Roman" w:hAnsi="Times New Roman"/>
          <w:sz w:val="24"/>
          <w:szCs w:val="24"/>
        </w:rPr>
        <w:t xml:space="preserve"> </w:t>
      </w:r>
      <w:r w:rsidR="009C10F5" w:rsidRPr="009C10F5">
        <w:rPr>
          <w:rFonts w:ascii="Times New Roman" w:hAnsi="Times New Roman"/>
          <w:sz w:val="24"/>
          <w:szCs w:val="24"/>
        </w:rPr>
        <w:t>Antiviral resistance results from Cambodian seasonal influenza isolates, 2012-2015</w:t>
      </w:r>
    </w:p>
    <w:tbl>
      <w:tblPr>
        <w:tblW w:w="13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7"/>
        <w:gridCol w:w="1862"/>
        <w:gridCol w:w="1863"/>
        <w:gridCol w:w="1657"/>
        <w:gridCol w:w="2068"/>
        <w:gridCol w:w="1656"/>
        <w:gridCol w:w="2068"/>
      </w:tblGrid>
      <w:tr w:rsidR="009C10F5" w:rsidRPr="00901030" w14:paraId="2103AD74" w14:textId="77777777" w:rsidTr="009C10F5">
        <w:tc>
          <w:tcPr>
            <w:tcW w:w="2587" w:type="dxa"/>
            <w:shd w:val="clear" w:color="auto" w:fill="auto"/>
          </w:tcPr>
          <w:p w14:paraId="679A8772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3725" w:type="dxa"/>
            <w:gridSpan w:val="2"/>
          </w:tcPr>
          <w:p w14:paraId="2E4B1A40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jc w:val="both"/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Adamantanes</w:t>
            </w:r>
            <w:proofErr w:type="spellEnd"/>
          </w:p>
        </w:tc>
        <w:tc>
          <w:tcPr>
            <w:tcW w:w="3725" w:type="dxa"/>
            <w:gridSpan w:val="2"/>
            <w:shd w:val="clear" w:color="auto" w:fill="auto"/>
          </w:tcPr>
          <w:p w14:paraId="123ACA11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jc w:val="both"/>
              <w:rPr>
                <w:b/>
                <w:sz w:val="20"/>
              </w:rPr>
            </w:pPr>
            <w:r w:rsidRPr="00901030">
              <w:rPr>
                <w:b/>
                <w:bCs/>
                <w:sz w:val="20"/>
              </w:rPr>
              <w:t>Oseltamivir</w:t>
            </w:r>
          </w:p>
        </w:tc>
        <w:tc>
          <w:tcPr>
            <w:tcW w:w="3724" w:type="dxa"/>
            <w:gridSpan w:val="2"/>
            <w:shd w:val="clear" w:color="auto" w:fill="auto"/>
          </w:tcPr>
          <w:p w14:paraId="7466A638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jc w:val="both"/>
              <w:rPr>
                <w:b/>
                <w:sz w:val="20"/>
              </w:rPr>
            </w:pPr>
            <w:proofErr w:type="spellStart"/>
            <w:r w:rsidRPr="00901030">
              <w:rPr>
                <w:b/>
                <w:bCs/>
                <w:sz w:val="20"/>
              </w:rPr>
              <w:t>Zanamivir</w:t>
            </w:r>
            <w:proofErr w:type="spellEnd"/>
          </w:p>
        </w:tc>
      </w:tr>
      <w:tr w:rsidR="009C10F5" w:rsidRPr="00901030" w14:paraId="2912D125" w14:textId="77777777" w:rsidTr="00FD09FC">
        <w:tc>
          <w:tcPr>
            <w:tcW w:w="2587" w:type="dxa"/>
            <w:shd w:val="clear" w:color="auto" w:fill="auto"/>
            <w:vAlign w:val="center"/>
          </w:tcPr>
          <w:p w14:paraId="2521FF67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r w:rsidRPr="00901030">
              <w:rPr>
                <w:b/>
                <w:bCs/>
                <w:sz w:val="20"/>
              </w:rPr>
              <w:t>Virus type and subtype</w:t>
            </w:r>
          </w:p>
        </w:tc>
        <w:tc>
          <w:tcPr>
            <w:tcW w:w="1862" w:type="dxa"/>
          </w:tcPr>
          <w:p w14:paraId="244FD81A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Isolates </w:t>
            </w:r>
            <w:proofErr w:type="spellStart"/>
            <w:r>
              <w:rPr>
                <w:b/>
                <w:sz w:val="20"/>
              </w:rPr>
              <w:t>tested</w:t>
            </w:r>
            <w:r w:rsidRPr="009C10F5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863" w:type="dxa"/>
          </w:tcPr>
          <w:p w14:paraId="26223470" w14:textId="0E68EAE1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Resistant</w:t>
            </w:r>
            <w:r w:rsidR="009242FA" w:rsidRPr="009C10F5">
              <w:rPr>
                <w:vertAlign w:val="superscript"/>
              </w:rPr>
              <w:t>a</w:t>
            </w:r>
            <w:proofErr w:type="spellEnd"/>
            <w:r w:rsidR="009242FA">
              <w:t xml:space="preserve"> 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0942821C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r w:rsidRPr="00901030">
              <w:rPr>
                <w:b/>
                <w:sz w:val="20"/>
              </w:rPr>
              <w:t>Isolates tested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7862258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esistant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FE07052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r w:rsidRPr="00901030">
              <w:rPr>
                <w:b/>
                <w:sz w:val="20"/>
              </w:rPr>
              <w:t>Isolates tested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041D845" w14:textId="77777777" w:rsidR="009C10F5" w:rsidRPr="00901030" w:rsidRDefault="009C10F5" w:rsidP="00015D0B">
            <w:pPr>
              <w:pStyle w:val="Header"/>
              <w:tabs>
                <w:tab w:val="clear" w:pos="4153"/>
                <w:tab w:val="clear" w:pos="8306"/>
              </w:tabs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Resistant</w:t>
            </w:r>
          </w:p>
        </w:tc>
      </w:tr>
      <w:tr w:rsidR="00E4793C" w:rsidRPr="00901030" w14:paraId="6CD0C7C3" w14:textId="77777777" w:rsidTr="00256E9B">
        <w:tc>
          <w:tcPr>
            <w:tcW w:w="2587" w:type="dxa"/>
            <w:shd w:val="clear" w:color="auto" w:fill="auto"/>
            <w:vAlign w:val="center"/>
          </w:tcPr>
          <w:p w14:paraId="51EE3881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A/H3N2</w:t>
            </w:r>
          </w:p>
        </w:tc>
        <w:tc>
          <w:tcPr>
            <w:tcW w:w="1862" w:type="dxa"/>
            <w:shd w:val="clear" w:color="auto" w:fill="auto"/>
          </w:tcPr>
          <w:p w14:paraId="3AFA9251" w14:textId="7953078A" w:rsidR="00E4793C" w:rsidRDefault="00256E9B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863" w:type="dxa"/>
            <w:shd w:val="clear" w:color="auto" w:fill="auto"/>
          </w:tcPr>
          <w:p w14:paraId="39CC0505" w14:textId="3C043B52" w:rsidR="00E4793C" w:rsidRDefault="00256E9B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2E95141" w14:textId="34E3BBE9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BDF0C8C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26F119D9" w14:textId="40B61EFA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A795C26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E4793C" w:rsidRPr="00901030" w14:paraId="6CF9E289" w14:textId="77777777" w:rsidTr="00256E9B">
        <w:tc>
          <w:tcPr>
            <w:tcW w:w="2587" w:type="dxa"/>
            <w:shd w:val="clear" w:color="auto" w:fill="auto"/>
            <w:vAlign w:val="center"/>
          </w:tcPr>
          <w:p w14:paraId="208C7941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A/H1N1pdm09</w:t>
            </w:r>
          </w:p>
        </w:tc>
        <w:tc>
          <w:tcPr>
            <w:tcW w:w="1862" w:type="dxa"/>
            <w:shd w:val="clear" w:color="auto" w:fill="auto"/>
          </w:tcPr>
          <w:p w14:paraId="48147E5E" w14:textId="5F3566CE" w:rsidR="00E4793C" w:rsidRDefault="00E4793C" w:rsidP="00E4793C">
            <w:r>
              <w:t>27</w:t>
            </w:r>
          </w:p>
        </w:tc>
        <w:tc>
          <w:tcPr>
            <w:tcW w:w="1863" w:type="dxa"/>
            <w:shd w:val="clear" w:color="auto" w:fill="auto"/>
          </w:tcPr>
          <w:p w14:paraId="5540A820" w14:textId="1EF21AC7" w:rsidR="00E4793C" w:rsidRDefault="00E4793C" w:rsidP="00E4793C">
            <w:r>
              <w:t>27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2C7EB482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3DFB3C0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7FF7C09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F4609FB" w14:textId="77777777" w:rsidR="00E4793C" w:rsidRPr="00901030" w:rsidRDefault="00E4793C" w:rsidP="00E4793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C10F5" w:rsidRPr="00901030" w14:paraId="767EE55B" w14:textId="77777777" w:rsidTr="00FD09FC">
        <w:tc>
          <w:tcPr>
            <w:tcW w:w="2587" w:type="dxa"/>
            <w:shd w:val="clear" w:color="auto" w:fill="auto"/>
            <w:vAlign w:val="center"/>
          </w:tcPr>
          <w:p w14:paraId="49748174" w14:textId="77777777" w:rsidR="009C10F5" w:rsidRPr="00901030" w:rsidRDefault="009C10F5" w:rsidP="009C10F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fluenza </w:t>
            </w:r>
            <w:r w:rsidRPr="0090103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862" w:type="dxa"/>
          </w:tcPr>
          <w:p w14:paraId="15971756" w14:textId="7334E4C5" w:rsidR="009C10F5" w:rsidRDefault="00506446" w:rsidP="009C10F5"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63" w:type="dxa"/>
          </w:tcPr>
          <w:p w14:paraId="6066E9B3" w14:textId="09F47942" w:rsidR="009C10F5" w:rsidRDefault="00506446" w:rsidP="009C10F5">
            <w:r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57" w:type="dxa"/>
            <w:shd w:val="clear" w:color="auto" w:fill="auto"/>
            <w:vAlign w:val="center"/>
          </w:tcPr>
          <w:p w14:paraId="67205F5A" w14:textId="77777777" w:rsidR="009C10F5" w:rsidRPr="00901030" w:rsidRDefault="009C10F5" w:rsidP="009C10F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FF6EC0A" w14:textId="77777777" w:rsidR="009C10F5" w:rsidRPr="00901030" w:rsidRDefault="009C10F5" w:rsidP="009C10F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ECA2E80" w14:textId="77777777" w:rsidR="009C10F5" w:rsidRPr="00901030" w:rsidRDefault="009C10F5" w:rsidP="009C10F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4D66A96F" w14:textId="77777777" w:rsidR="009C10F5" w:rsidRPr="00901030" w:rsidRDefault="009C10F5" w:rsidP="009C10F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0103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7B6C82E0" w14:textId="76246985" w:rsidR="0073360D" w:rsidRDefault="009C10F5">
      <w:proofErr w:type="gramStart"/>
      <w:r w:rsidRPr="009C10F5">
        <w:rPr>
          <w:vertAlign w:val="superscript"/>
        </w:rPr>
        <w:t>a</w:t>
      </w:r>
      <w:proofErr w:type="gramEnd"/>
      <w:r>
        <w:t xml:space="preserve"> resistance to </w:t>
      </w:r>
      <w:proofErr w:type="spellStart"/>
      <w:r>
        <w:t>adamantanes</w:t>
      </w:r>
      <w:proofErr w:type="spellEnd"/>
      <w:r>
        <w:t xml:space="preserve"> was inferred by sequence analysis of the M2 gene. Isolates with </w:t>
      </w:r>
      <w:r w:rsidRPr="009C10F5">
        <w:t>asparagine at position 31</w:t>
      </w:r>
      <w:r>
        <w:t xml:space="preserve"> were predicted</w:t>
      </w:r>
      <w:r w:rsidR="00460A89">
        <w:t xml:space="preserve"> to be resistant to </w:t>
      </w:r>
      <w:proofErr w:type="spellStart"/>
      <w:r w:rsidR="00460A89">
        <w:t>adamantanes</w:t>
      </w:r>
      <w:proofErr w:type="spellEnd"/>
    </w:p>
    <w:p w14:paraId="0CE5BC98" w14:textId="77777777" w:rsidR="0073360D" w:rsidRDefault="0073360D"/>
    <w:p w14:paraId="407743B3" w14:textId="77777777" w:rsidR="008418A9" w:rsidRDefault="008418A9" w:rsidP="008418A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A6CF87A" w14:textId="77777777" w:rsidR="008418A9" w:rsidRDefault="008418A9" w:rsidP="008418A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18540FB" w14:textId="77777777" w:rsidR="008418A9" w:rsidRDefault="008418A9" w:rsidP="008418A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1A9CCC" w14:textId="77777777" w:rsidR="008418A9" w:rsidRDefault="008418A9" w:rsidP="008418A9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FE201E" w14:textId="77777777" w:rsidR="008418A9" w:rsidRDefault="008418A9" w:rsidP="008418A9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8418A9" w:rsidSect="009C10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Leelawadee UI Semilight"/>
    <w:charset w:val="00"/>
    <w:family w:val="auto"/>
    <w:pitch w:val="variable"/>
    <w:sig w:usb0="00000001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60D"/>
    <w:rsid w:val="001E6AA7"/>
    <w:rsid w:val="002050B6"/>
    <w:rsid w:val="00256E9B"/>
    <w:rsid w:val="002D7E3E"/>
    <w:rsid w:val="0030540E"/>
    <w:rsid w:val="00460A89"/>
    <w:rsid w:val="00506446"/>
    <w:rsid w:val="00596266"/>
    <w:rsid w:val="005C21F7"/>
    <w:rsid w:val="00654B4B"/>
    <w:rsid w:val="007239D7"/>
    <w:rsid w:val="0073360D"/>
    <w:rsid w:val="0074234D"/>
    <w:rsid w:val="00827643"/>
    <w:rsid w:val="008418A9"/>
    <w:rsid w:val="008C0700"/>
    <w:rsid w:val="008C42A0"/>
    <w:rsid w:val="009242FA"/>
    <w:rsid w:val="009C10F5"/>
    <w:rsid w:val="00A26A20"/>
    <w:rsid w:val="00A41BAF"/>
    <w:rsid w:val="00B6102D"/>
    <w:rsid w:val="00C14609"/>
    <w:rsid w:val="00C25A7D"/>
    <w:rsid w:val="00C26DD7"/>
    <w:rsid w:val="00D03D0F"/>
    <w:rsid w:val="00E15E3D"/>
    <w:rsid w:val="00E4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296A"/>
  <w15:chartTrackingRefBased/>
  <w15:docId w15:val="{DE500709-117E-4D0C-8FEA-8392B3C8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60D"/>
    <w:rPr>
      <w:szCs w:val="36"/>
      <w:lang w:val="en-US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3360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bidi="ar-SA"/>
    </w:rPr>
  </w:style>
  <w:style w:type="character" w:customStyle="1" w:styleId="HeaderChar">
    <w:name w:val="Header Char"/>
    <w:basedOn w:val="DefaultParagraphFont"/>
    <w:link w:val="Header"/>
    <w:rsid w:val="0073360D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0F5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0F5"/>
    <w:rPr>
      <w:rFonts w:ascii="Segoe UI" w:hAnsi="Segoe UI" w:cs="Segoe UI"/>
      <w:sz w:val="18"/>
      <w:szCs w:val="29"/>
      <w:lang w:val="en-US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9C1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0F5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0F5"/>
    <w:rPr>
      <w:sz w:val="20"/>
      <w:szCs w:val="32"/>
      <w:lang w:val="en-US" w:bidi="km-K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0F5"/>
    <w:rPr>
      <w:b/>
      <w:bCs/>
      <w:sz w:val="20"/>
      <w:szCs w:val="32"/>
      <w:lang w:val="en-US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rwood</dc:creator>
  <cp:keywords/>
  <dc:description/>
  <cp:lastModifiedBy>Paul Horwood</cp:lastModifiedBy>
  <cp:revision>4</cp:revision>
  <dcterms:created xsi:type="dcterms:W3CDTF">2018-05-09T04:22:00Z</dcterms:created>
  <dcterms:modified xsi:type="dcterms:W3CDTF">2018-12-07T05:55:00Z</dcterms:modified>
</cp:coreProperties>
</file>